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PUBMED</w:t>
      </w:r>
    </w:p>
    <w:tbl>
      <w:tblPr>
        <w:tblStyle w:val="3"/>
        <w:tblW w:w="90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6791"/>
        <w:gridCol w:w="13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earch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Query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 1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Arthroplasties, Replacement, Knee[Title/Abstract] OR Arthroplasty, Knee Replacement[Title/Abstract] OR Knee Replacement Arthroplasties[Title/Abstract] OR Knee Replacement Arthroplasty[Title/Abstract] OR Replacement Arthroplasties, Knee[Title/Abstract]  OR Knee Arthroplasty, Total[Title/Abstract] OR Arthroplasty, Total Knee[Title/Abstract] OR Total Knee Arthroplasty[Title/Abstract] OR Replacement, Total Knee[Title/Abstract] OR Total Knee Replacement[Title/Abstract] OR Knee Replacement, Total[Title/Abstract] OR Knee Arthroplasty[Title/Abstract] OR Arthroplasty, Knee[Title/Abstract] OR Arthroplasties, Knee Replacement[Title/Abstract] OR Replacement Arthroplasty, Knee[Title/Abstract] OR knee joint replacement[Title/Abstract] OR knee joint replacements [Title/Abstract]OR "Arthroplasty, Replacement, Knee"[Mesh]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7,6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 2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Arthroplasties, Replacement, Hip[Title/Abstract] OR Arthroplasty, Hip Replacement[Title/Abstract] OR Hip Replacement Arthroplasties[Title/Abstract] OR Hip Prosthesis Implantation[Title/Abstract] OR Hip Prosthesis Implantations[Title/Abstract] OR Implantation, Hip Prosthesis[Title/Abstract] OR Prosthesis Implantation, Hip[Title/Abstract] OR Replacement Arthroplasties, Hip[Title/Abstract] OR Replacement Arthroplasty, Hip[Title/Abstract] OR Arthroplasties, Hip Replacement[Title/Abstract] OR Hip Replacement Arthroplasty[Title/Abstract] OR Hip Replacement, Total[Title/Abstract] OR Replacement, Total Hip[Title/Abstract] OR Total Hip Replacements[Title/Abstract] OR Total Hip Replacement[Title/Abstract] OR Total Hip Arthroplasty[Title/Abstract] OR Arthroplasty, Total Hip[Title/Abstract] OR Hip Arthroplasty, Total[Title/Abstract] OR Total Hip Arthroplasties[Title/Abstract] OR "Arthroplasty, Replacement, Hip"[Mesh]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7,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 3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1 OR #2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5,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# 4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Doses[Title/Abstract]) OR (Dose[Title/Abstract]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,480,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(((((((((((AMCHA[Title/Abstract]) OR (trans-4-(Aminomethyl)cyclohexanecarboxylic Acid[Title/Abstract])) OR (t-AMCHA[Title/Abstract])) OR (AMCA[Title/Abstract])) OR (Anvitoff[Title/Abstract])) OR (Cyklokapron[Title/Abstract])) OR (Ugurol[Title/Abstract])) OR (KABI 2161[Title/Abstract])) OR (Spotof[Title/Abstract])) OR (Transamin[Title/Abstract])) OR (Amchafibrin[Title/Abstract])) OR (Exacyl[Title/Abstract])) OR ("Tranexamic Acid"[Mesh]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3 AND #4 AND #5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39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ind w:firstLine="3150" w:firstLineChars="1500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WEB OF SICENE</w:t>
      </w:r>
    </w:p>
    <w:tbl>
      <w:tblPr>
        <w:tblStyle w:val="3"/>
        <w:tblW w:w="86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6791"/>
        <w:gridCol w:w="10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arch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Query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1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(((((((((((((((((TS=(Arthroplasty, Replacement, Knee)) OR TS=(Arthroplasties, Replacement, Knee)) OR TS=(Arthroplasty, Knee Replacement)) OR TS=(Knee Replacement Arthroplasties)) OR TS=(Knee Replacement Arthroplasty)) OR TS=(Replacement Arthroplasties, Knee)) OR TS=(Knee Arthroplasty, Total)) OR TS=(Arthroplasty, Total Knee)) OR TS=(Total Knee Arthroplasty)) OR TS=(Replacement, Total Knee)) OR TS=(Total Knee Replacement)) OR TS=(Knee Replacement, Total)) OR TS=(Knee Arthroplasty)) OR TS=(Arthroplasty, Knee)) OR TS=(Arthroplasties, Knee Replacement)) OR TS=(Replacement Arthroplasty, Knee)) OR TS=(knee joint replacement)) OR TS=(knee joint replacements)) OR TS=(Replacement Arthroplasty, Knee)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6,03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2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(((((((((((((((((((TS=(Arthroplasties, Replacement, Hip)) OR TS=(Arthroplasty, Hip Replacement)) OR TS=(Hip Replacement Arthroplasties)) OR TS=(Hip Prosthesis Implantation)) OR TS=(Hip Prosthesis Implantations)) OR TS=( Implantation, Hip Prosthesis)) OR TS=(Prosthesis Implantation, Hip)) OR TS=(Replacement Arthroplasties, Hip)) OR TS=(Replacement Arthroplasty, Hip)) OR TS=(Arthroplasties, Hip Replacement)) OR TS=( Hip Replacement Arthroplasty)) OR TS=(Hip Replacement, Total)) OR TS=(Replacement, Total Hip)) OR TS=(Total Hip Replacements)) OR TS=(Total Hip Replacement)) OR TS=(Total Hip Arthroplasty)) OR TS=(Arthroplasty, Total Hip)) OR TS=(Hip Arthroplasty, Total)) OR TS=(Total Hip Arthroplasties)) OR TS=(Arthroplasty, Replacement, Hip)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60,04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3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TS=(Doses)) OR TS=(Dose)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501,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4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((((((((((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AMCHA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trans-4-(Aminomethyl)cyclohexanecarboxylic Acid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t-AMCHA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AMCA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Anvitoff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Cyklokapron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Ugurol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KABI 2161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Spotof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Transamin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Amchafibrin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Exacyl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(Tranexamic Acid)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1 OR #2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2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3 AND #4 AND #5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8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ind w:firstLine="3572" w:firstLineChars="1700"/>
        <w:jc w:val="center"/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/>
        </w:rPr>
        <w:t>MEDLINE</w:t>
      </w:r>
    </w:p>
    <w:tbl>
      <w:tblPr>
        <w:tblStyle w:val="3"/>
        <w:tblW w:w="87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6791"/>
        <w:gridCol w:w="10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arch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Query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1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(((((((((((((((((TS=(Arthroplasty, Replacement, Knee)) OR TS=(Arthroplasties, Replacement, Knee)) OR TS=(Arthroplasty, Knee Replacement)) OR TS=(Knee Replacement Arthroplasties)) OR TS=(Knee Replacement Arthroplasty)) OR TS=(Replacement Arthroplasties, Knee)) OR TS=(Knee Arthroplasty, Total)) OR TS=(Arthroplasty, Total Knee)) OR TS=(Total Knee Arthroplasty)) OR TS=(Replacement, Total Knee)) OR TS=(Total Knee Replacement)) OR TS=(Knee Replacement, Total)) OR TS=(Knee Arthroplasty)) OR TS=(Arthroplasty, Knee)) OR TS=(Arthroplasties, Knee Replacement)) OR TS=(Replacement Arthroplasty, Knee)) OR TS=(knee joint replacement)) OR TS=(knee joint replacements)) OR TS=(Replacement Arthroplasty, Knee)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0,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2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(((((((((((((((((((TS=(Arthroplasties, Replacement, Hip)) OR TS=(Arthroplasty, Hip Replacement)) OR TS=(Hip Replacement Arthroplasties)) OR TS=(Hip Prosthesis Implantation)) OR TS=(Hip Prosthesis Implantations)) OR TS=( Implantation, Hip Prosthesis)) OR TS=(Prosthesis Implantation, Hip)) OR TS=(Replacement Arthroplasties, Hip)) OR TS=(Replacement Arthroplasty, Hip)) OR TS=(Arthroplasties, Hip Replacement)) OR TS=( Hip Replacement Arthroplasty)) OR TS=(Hip Replacement, Total)) OR TS=(Replacement, Total Hip)) OR TS=(Total Hip Replacements)) OR TS=(Total Hip Replacement)) OR TS=(Total Hip Arthroplasty)) OR TS=(Arthroplasty, Total Hip)) OR TS=(Hip Arthroplasty, Total)) OR TS=(Total Hip Arthroplasties)) OR TS=(Arthroplasty, Replacement, Hip)</w:t>
            </w:r>
          </w:p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4,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3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(TS=(Doses)) OR TS=(Dose)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,814,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((((((((((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AMCHA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trans-4-(Aminomethyl)cyclohexanecarboxylic Acid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t-AMCHA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AMCA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Anvitoff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Cyklokapron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Ugurol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KABI 2161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Spotof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Transamin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Amchafibrin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=(Exacyl)) OR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(Tranexamic Acid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1 OR #2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1,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3 AND #4 AND #5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3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>
      <w:pPr>
        <w:ind w:firstLine="3360" w:firstLineChars="1600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OCHRAN</w:t>
      </w:r>
    </w:p>
    <w:tbl>
      <w:tblPr>
        <w:tblStyle w:val="3"/>
        <w:tblW w:w="86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6791"/>
        <w:gridCol w:w="10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Search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Query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1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eSH descriptor: [Arthroplasty, Replacement, Knee] explode all trees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2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Arthroplasty, Replacement, Kne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Arthroplasties, Replacement, Kne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Arthroplasty, Knee Replace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Knee Replacement Arthroplasti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Knee Replacement Arthroplas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Replacement Arthroplasties, Kne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Knee Arthroplasty, Tot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Arthroplasty, Total Kne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Total Knee Arthroplas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Replacement, Total Kne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Total Knee Replace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Knee Replacement, Tot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Knee Arthroplas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Arthroplasty, Kne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Arthroplasties, Knee Replace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Replacement Arthroplasty, Kne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knee joint replace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knee joint replacement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:ti,ab,kw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3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1 OR #2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# 4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eSH descriptor: [Arthroplasty, Replacement, Hip] explode all trees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Arthroplasties, Replacement, Hi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Arthroplasty, Hip Replace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Hip Replacement Arthroplasti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Hip Prosthesis Implant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Hip Prosthesis Implantation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 Implantation, Hip Prosthesi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Prosthesis Implantation, Hi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Replacement Arthroplasties, Hi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Replacement Arthroplasty, Hi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Arthroplasties, Hip Replace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 Hip Replacement Arthroplas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Hip Replacement, Tot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Replacement, Total Hi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Total Hip Replacement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Total Hip Replace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Total Hip Arthroplas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Arthroplasty, Total Hi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Hip Arthroplasty, Tot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Total Hip Arthroplasti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:ti,ab,kw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4 OR #5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(Doses):ti,ab,kw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Dose):ti,ab,kw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364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7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eSH descriptor: [Tranexamic Acid] explode all trees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8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(AMCHA):ti,ab,kw OR (trans-4-(Aminomethyl)cyclohexanecarboxylic Acid):ti,ab,kw OR (t-AMCHA):ti,ab,kw OR (AMCA):ti,ab,kw OR (Anvitoff):ti,ab,kw OR (Cyklokapron):ti,ab,kw OR (Ugurol):ti,ab,kw OR (KABI 2161):ti,ab,kw OR (Spotof):ti,ab,kw OR (Transamin):ti,ab,kw OR (Amchafibrin):ti,ab,kw OR (Exacyl):ti,ab,kw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9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#8 OR #9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#10</w:t>
            </w:r>
          </w:p>
        </w:tc>
        <w:tc>
          <w:tcPr>
            <w:tcW w:w="67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#3 AND #6 AND #7 AND #10</w:t>
            </w:r>
          </w:p>
        </w:tc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2</w:t>
            </w:r>
          </w:p>
        </w:tc>
      </w:tr>
    </w:tbl>
    <w:p/>
    <w:p/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EMBASE</w:t>
      </w:r>
    </w:p>
    <w:tbl>
      <w:tblPr>
        <w:tblStyle w:val="3"/>
        <w:tblW w:w="9000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20"/>
        <w:gridCol w:w="7540"/>
        <w:gridCol w:w="9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8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73737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737373"/>
                <w:spacing w:val="0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4500" w:type="pct"/>
            <w:tcBorders>
              <w:top w:val="nil"/>
              <w:left w:val="nil"/>
              <w:bottom w:val="single" w:color="DCDCDC" w:sz="8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73737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737373"/>
                <w:spacing w:val="0"/>
                <w:kern w:val="0"/>
                <w:sz w:val="21"/>
                <w:szCs w:val="21"/>
                <w:lang w:val="en-US" w:eastAsia="zh-CN" w:bidi="ar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8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737373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737373"/>
                <w:spacing w:val="0"/>
                <w:kern w:val="0"/>
                <w:sz w:val="21"/>
                <w:szCs w:val="21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1 AND #45 AND #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6 OR #47 OR #48 OR #49 OR #50 OR #51 OR #52 OR #53 OR #54 OR #55 OR #56 OR #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9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exacy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mchafibr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transam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kabi AND 21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ugu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cyklokapr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nvitof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m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't amcha'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'trans 4 aminomethyl cyclohexanecarboxylic' AND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mch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tranexamic AND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85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3 OR #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869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do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616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do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707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0 OR #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14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1 OR #22 OR #23 OR #24 OR #25 OR #26 OR #27 OR #28 OR #29 OR #30 OR #31 OR #32 OR #33 OR #34 OR #35 OR #36 OR #37 OR #38 OR #39 OR #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63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y, AND replacement, AND h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5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total AND hip AND arthroplasti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5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hip AND arthroplasty, AN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46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y, AND total AND h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46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total AND hip AND arthroplas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46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total AND hip AND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32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total AND hip AND replac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4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replacement, AND total AND h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32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hip AND replacement, AN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32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hip AND replacement AND arthroplas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5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ies, AND hip AND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replacement AND arthroplasty, AND h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5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replacement AND arthroplasties, AND h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prosthesis AND implantation, AND h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4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implantation, AND hip AND pros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4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hip AND prosthesis AND implant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hip AND prosthesis AND im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4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hip AND replacement AND arthroplasti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y, AND hip AND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5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ies, AND replacement, AND hi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 OR #2 OR #3 OR #4 OR #5 OR #6 OR #7 OR #8 OR #9 OR #10 OR #11 OR #12 OR #13 OR #14 OR #15 OR #16 OR #17 OR #18 OR #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69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knee AND joint AND replac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knee AND joint AND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7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replacement AND arthroplasty, AND kne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3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ies, AND knee AND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y, AND kne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63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knee AND arthroplas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63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knee AND replacement, AN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3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total AND knee AND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3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total AND knee AND arthroplas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50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replacement, AND total AND kne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3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y, AND total AND kne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50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knee AND arthroplasty, AN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50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replacement AND arthroplasties, AND kne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knee AND replacement AND arthroplas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3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knee AND replacement AND arthroplasti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y, AND knee AND re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3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ies, AND replacement, AND kne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1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rthroplasty, AND replacement, AND kne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3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('replacement'/exp OR replacement) AND ('arthroplasty,'/exp OR arthroplasty,) AND ('knee'/exp OR kn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26438</w:t>
            </w:r>
          </w:p>
        </w:tc>
      </w:tr>
    </w:tbl>
    <w:p>
      <w:pPr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iOGQyMTYwMzY3MzUwZTE5NTc5ZmNmYmU4NWQ4OWQifQ=="/>
  </w:docVars>
  <w:rsids>
    <w:rsidRoot w:val="3EAD6BD4"/>
    <w:rsid w:val="15E7739F"/>
    <w:rsid w:val="3A2537EC"/>
    <w:rsid w:val="3EAD6BD4"/>
    <w:rsid w:val="49E8526E"/>
    <w:rsid w:val="50BF6B72"/>
    <w:rsid w:val="74F6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29</Words>
  <Characters>9542</Characters>
  <Lines>0</Lines>
  <Paragraphs>0</Paragraphs>
  <TotalTime>14</TotalTime>
  <ScaleCrop>false</ScaleCrop>
  <LinksUpToDate>false</LinksUpToDate>
  <CharactersWithSpaces>105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14:00Z</dcterms:created>
  <dc:creator>啊啊创</dc:creator>
  <cp:lastModifiedBy>啊啊创</cp:lastModifiedBy>
  <dcterms:modified xsi:type="dcterms:W3CDTF">2023-05-11T03:5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E884C52348145A499D0609B85945A9B</vt:lpwstr>
  </property>
</Properties>
</file>